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9A669" w14:textId="77777777" w:rsidR="006B1F34" w:rsidRPr="001C15B3" w:rsidRDefault="006B1F34" w:rsidP="006B1F34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bookmarkStart w:id="0" w:name="_Toc191482707"/>
      <w:bookmarkStart w:id="1" w:name="_Toc192069666"/>
      <w:r w:rsidRPr="001C15B3">
        <w:rPr>
          <w:rFonts w:asciiTheme="majorBidi" w:hAnsiTheme="majorBidi" w:cstheme="majorBidi"/>
          <w:b/>
          <w:bCs/>
        </w:rPr>
        <w:t xml:space="preserve">Appendix 2:  </w:t>
      </w:r>
      <w:r w:rsidRPr="001C15B3">
        <w:rPr>
          <w:rFonts w:asciiTheme="majorBidi" w:eastAsia="Times New Roman" w:hAnsiTheme="majorBidi" w:cstheme="majorBidi"/>
          <w:b/>
          <w:bCs/>
          <w:sz w:val="24"/>
          <w:szCs w:val="24"/>
        </w:rPr>
        <w:t>Prioritization Form for SDH-Oriented Interventions and Strategies for Aedes-Borne Diseases in the Islamic Republic of Iran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94"/>
        <w:gridCol w:w="6923"/>
        <w:gridCol w:w="1133"/>
      </w:tblGrid>
      <w:tr w:rsidR="006B1F34" w:rsidRPr="001C15B3" w14:paraId="5A3744FA" w14:textId="77777777" w:rsidTr="003C3A62">
        <w:trPr>
          <w:jc w:val="center"/>
        </w:trPr>
        <w:tc>
          <w:tcPr>
            <w:tcW w:w="1294" w:type="dxa"/>
            <w:shd w:val="clear" w:color="auto" w:fill="A8D08D" w:themeFill="accent6" w:themeFillTint="99"/>
          </w:tcPr>
          <w:bookmarkEnd w:id="0"/>
          <w:bookmarkEnd w:id="1"/>
          <w:p w14:paraId="18F1E017" w14:textId="77777777" w:rsidR="006B1F34" w:rsidRPr="001C15B3" w:rsidRDefault="006B1F34" w:rsidP="003C3A62">
            <w:pPr>
              <w:pStyle w:val="Caption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Evaluation Criteria</w:t>
            </w:r>
          </w:p>
        </w:tc>
        <w:tc>
          <w:tcPr>
            <w:tcW w:w="6923" w:type="dxa"/>
            <w:shd w:val="clear" w:color="auto" w:fill="A8D08D" w:themeFill="accent6" w:themeFillTint="99"/>
          </w:tcPr>
          <w:p w14:paraId="122E92F2" w14:textId="77777777" w:rsidR="006B1F34" w:rsidRPr="001C15B3" w:rsidRDefault="006B1F34" w:rsidP="003C3A62">
            <w:pPr>
              <w:pStyle w:val="Caption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1133" w:type="dxa"/>
            <w:shd w:val="clear" w:color="auto" w:fill="A8D08D" w:themeFill="accent6" w:themeFillTint="99"/>
          </w:tcPr>
          <w:p w14:paraId="1FC8176C" w14:textId="77777777" w:rsidR="006B1F34" w:rsidRPr="001C15B3" w:rsidRDefault="006B1F34" w:rsidP="003C3A62">
            <w:pPr>
              <w:pStyle w:val="Caption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mportance</w:t>
            </w:r>
          </w:p>
        </w:tc>
      </w:tr>
      <w:tr w:rsidR="006B1F34" w:rsidRPr="001C15B3" w14:paraId="25F38514" w14:textId="77777777" w:rsidTr="003C3A62">
        <w:trPr>
          <w:jc w:val="center"/>
        </w:trPr>
        <w:tc>
          <w:tcPr>
            <w:tcW w:w="1294" w:type="dxa"/>
          </w:tcPr>
          <w:p w14:paraId="155E143F" w14:textId="77777777" w:rsidR="006B1F34" w:rsidRPr="001C15B3" w:rsidRDefault="006B1F34" w:rsidP="003C3A62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Effectiveness</w:t>
            </w:r>
          </w:p>
        </w:tc>
        <w:tc>
          <w:tcPr>
            <w:tcW w:w="6923" w:type="dxa"/>
          </w:tcPr>
          <w:p w14:paraId="553B7E2A" w14:textId="77777777" w:rsidR="006B1F34" w:rsidRPr="001C15B3" w:rsidRDefault="006B1F34" w:rsidP="003C3A62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The extent to which the intervention reduces disease incidence and controls vectors after implementation.</w:t>
            </w:r>
          </w:p>
        </w:tc>
        <w:tc>
          <w:tcPr>
            <w:tcW w:w="1133" w:type="dxa"/>
          </w:tcPr>
          <w:p w14:paraId="666403D2" w14:textId="77777777" w:rsidR="006B1F34" w:rsidRPr="001C15B3" w:rsidRDefault="006B1F34" w:rsidP="003C3A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B1F34" w:rsidRPr="001C15B3" w14:paraId="00533647" w14:textId="77777777" w:rsidTr="003C3A62">
        <w:trPr>
          <w:trHeight w:val="578"/>
          <w:jc w:val="center"/>
        </w:trPr>
        <w:tc>
          <w:tcPr>
            <w:tcW w:w="1294" w:type="dxa"/>
          </w:tcPr>
          <w:p w14:paraId="0A45186D" w14:textId="77777777" w:rsidR="006B1F34" w:rsidRPr="001C15B3" w:rsidRDefault="006B1F34" w:rsidP="003C3A62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Feasibility</w:t>
            </w:r>
          </w:p>
        </w:tc>
        <w:tc>
          <w:tcPr>
            <w:tcW w:w="6923" w:type="dxa"/>
          </w:tcPr>
          <w:p w14:paraId="17C6BE01" w14:textId="77777777" w:rsidR="006B1F34" w:rsidRPr="001C15B3" w:rsidRDefault="006B1F34" w:rsidP="003C3A62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The practicality of implementing the intervention considering available resources, required expertise, and the country’s operational structures.</w:t>
            </w:r>
          </w:p>
        </w:tc>
        <w:tc>
          <w:tcPr>
            <w:tcW w:w="1133" w:type="dxa"/>
          </w:tcPr>
          <w:p w14:paraId="3E73ECE1" w14:textId="77777777" w:rsidR="006B1F34" w:rsidRPr="001C15B3" w:rsidRDefault="006B1F34" w:rsidP="003C3A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B1F34" w:rsidRPr="001C15B3" w14:paraId="39CEBBFD" w14:textId="77777777" w:rsidTr="003C3A62">
        <w:trPr>
          <w:trHeight w:val="416"/>
          <w:jc w:val="center"/>
        </w:trPr>
        <w:tc>
          <w:tcPr>
            <w:tcW w:w="1294" w:type="dxa"/>
          </w:tcPr>
          <w:p w14:paraId="135600A9" w14:textId="77777777" w:rsidR="006B1F34" w:rsidRPr="001C15B3" w:rsidRDefault="006B1F34" w:rsidP="003C3A62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Social Acceptability</w:t>
            </w:r>
          </w:p>
        </w:tc>
        <w:tc>
          <w:tcPr>
            <w:tcW w:w="6923" w:type="dxa"/>
          </w:tcPr>
          <w:p w14:paraId="65641615" w14:textId="77777777" w:rsidR="006B1F34" w:rsidRPr="001C15B3" w:rsidRDefault="006B1F34" w:rsidP="003C3A62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The level of acceptance of the intervention by the community, local groups, and within the region’s cultural context.</w:t>
            </w:r>
          </w:p>
        </w:tc>
        <w:tc>
          <w:tcPr>
            <w:tcW w:w="1133" w:type="dxa"/>
          </w:tcPr>
          <w:p w14:paraId="4BAFFECC" w14:textId="77777777" w:rsidR="006B1F34" w:rsidRPr="001C15B3" w:rsidRDefault="006B1F34" w:rsidP="003C3A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rate to High</w:t>
            </w:r>
          </w:p>
        </w:tc>
      </w:tr>
      <w:tr w:rsidR="006B1F34" w:rsidRPr="001C15B3" w14:paraId="73BD1687" w14:textId="77777777" w:rsidTr="003C3A62">
        <w:trPr>
          <w:jc w:val="center"/>
        </w:trPr>
        <w:tc>
          <w:tcPr>
            <w:tcW w:w="1294" w:type="dxa"/>
          </w:tcPr>
          <w:p w14:paraId="4B0EB79F" w14:textId="77777777" w:rsidR="006B1F34" w:rsidRPr="001C15B3" w:rsidRDefault="006B1F34" w:rsidP="003C3A62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Political &amp; Institutional Support</w:t>
            </w:r>
          </w:p>
        </w:tc>
        <w:tc>
          <w:tcPr>
            <w:tcW w:w="6923" w:type="dxa"/>
          </w:tcPr>
          <w:p w14:paraId="0EA71905" w14:textId="77777777" w:rsidR="006B1F34" w:rsidRPr="001C15B3" w:rsidRDefault="006B1F34" w:rsidP="003C3A62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The degree of support from government and decision-making bodies for the intervention’s implementation; level of required coordination between sectors such as health, environment, municipality, and education.</w:t>
            </w:r>
          </w:p>
        </w:tc>
        <w:tc>
          <w:tcPr>
            <w:tcW w:w="1133" w:type="dxa"/>
          </w:tcPr>
          <w:p w14:paraId="3B778884" w14:textId="77777777" w:rsidR="006B1F34" w:rsidRPr="001C15B3" w:rsidRDefault="006B1F34" w:rsidP="003C3A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rate to High</w:t>
            </w:r>
          </w:p>
        </w:tc>
      </w:tr>
      <w:tr w:rsidR="006B1F34" w:rsidRPr="001C15B3" w14:paraId="45B36DAC" w14:textId="77777777" w:rsidTr="003C3A62">
        <w:trPr>
          <w:jc w:val="center"/>
        </w:trPr>
        <w:tc>
          <w:tcPr>
            <w:tcW w:w="9350" w:type="dxa"/>
            <w:gridSpan w:val="3"/>
          </w:tcPr>
          <w:p w14:paraId="38162C6F" w14:textId="77777777" w:rsidR="006B1F34" w:rsidRPr="001C15B3" w:rsidRDefault="006B1F34" w:rsidP="003C3A62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C15B3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Colleagues are welcome to express their views regarding the importance of each criterion (High, Moderate to High, Moderate, Moderate to Low, Low).</w:t>
            </w:r>
          </w:p>
        </w:tc>
      </w:tr>
    </w:tbl>
    <w:p w14:paraId="0F83470A" w14:textId="77777777" w:rsidR="006B1F34" w:rsidRPr="001C15B3" w:rsidRDefault="006B1F34" w:rsidP="006B1F34">
      <w:pPr>
        <w:rPr>
          <w:rFonts w:asciiTheme="majorBidi" w:hAnsiTheme="majorBidi" w:cstheme="majorBidi"/>
          <w:rtl/>
          <w:lang w:bidi="fa-IR"/>
        </w:rPr>
      </w:pPr>
    </w:p>
    <w:p w14:paraId="3A48FF29" w14:textId="77777777" w:rsidR="006B1F34" w:rsidRPr="001C15B3" w:rsidRDefault="006B1F34" w:rsidP="006B1F34">
      <w:pPr>
        <w:pStyle w:val="BodyText"/>
      </w:pPr>
      <w:r w:rsidRPr="001C15B3">
        <w:t>Prioritization of Environmental Interventions and Strategies Based on the Control of Social Determinants to Prevent and Mitigate the Risk of Aedes-Borne Disease Outbreaks Identified in the Islamic Republic of Ir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B1F34" w:rsidRPr="001C15B3" w14:paraId="277C8754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1D718809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Main category: Education and Awareness</w:t>
            </w:r>
            <w:r w:rsidRPr="001C15B3">
              <w:rPr>
                <w:b/>
                <w:bCs/>
              </w:rPr>
              <w:tab/>
            </w:r>
          </w:p>
        </w:tc>
      </w:tr>
      <w:tr w:rsidR="006B1F34" w:rsidRPr="001C15B3" w14:paraId="6274CEB9" w14:textId="77777777" w:rsidTr="003C3A62">
        <w:tc>
          <w:tcPr>
            <w:tcW w:w="9350" w:type="dxa"/>
          </w:tcPr>
          <w:p w14:paraId="6F6074FC" w14:textId="77777777" w:rsidR="006B1F34" w:rsidRPr="001C15B3" w:rsidRDefault="006B1F34" w:rsidP="003C3A62">
            <w:pPr>
              <w:pStyle w:val="BodyText"/>
            </w:pPr>
            <w:r w:rsidRPr="001C15B3">
              <w:t>Organizing educational campaigns in schools, mosques, and media to raise public awareness</w:t>
            </w:r>
          </w:p>
        </w:tc>
      </w:tr>
      <w:tr w:rsidR="006B1F34" w:rsidRPr="001C15B3" w14:paraId="3B1BFB03" w14:textId="77777777" w:rsidTr="003C3A62">
        <w:tc>
          <w:tcPr>
            <w:tcW w:w="9350" w:type="dxa"/>
          </w:tcPr>
          <w:p w14:paraId="362B6DB1" w14:textId="77777777" w:rsidR="006B1F34" w:rsidRPr="001C15B3" w:rsidRDefault="006B1F34" w:rsidP="003C3A62">
            <w:pPr>
              <w:pStyle w:val="BodyText"/>
            </w:pPr>
            <w:r w:rsidRPr="001C15B3">
              <w:t>Providing specialized training for health workers to strengthen skills in disease identification and control</w:t>
            </w:r>
          </w:p>
        </w:tc>
      </w:tr>
      <w:tr w:rsidR="006B1F34" w:rsidRPr="001C15B3" w14:paraId="40771568" w14:textId="77777777" w:rsidTr="003C3A62">
        <w:tc>
          <w:tcPr>
            <w:tcW w:w="9350" w:type="dxa"/>
          </w:tcPr>
          <w:p w14:paraId="3B798884" w14:textId="77777777" w:rsidR="006B1F34" w:rsidRPr="001C15B3" w:rsidRDefault="006B1F34" w:rsidP="003C3A62">
            <w:pPr>
              <w:pStyle w:val="BodyText"/>
            </w:pPr>
            <w:r w:rsidRPr="001C15B3">
              <w:t>Engaging religious and community leaders to enhance social acceptance and promote behavioral change</w:t>
            </w:r>
          </w:p>
        </w:tc>
      </w:tr>
      <w:tr w:rsidR="006B1F34" w:rsidRPr="001C15B3" w14:paraId="5F9D3950" w14:textId="77777777" w:rsidTr="003C3A62">
        <w:tc>
          <w:tcPr>
            <w:tcW w:w="9350" w:type="dxa"/>
          </w:tcPr>
          <w:p w14:paraId="337D0E60" w14:textId="77777777" w:rsidR="006B1F34" w:rsidRPr="001C15B3" w:rsidRDefault="006B1F34" w:rsidP="003C3A62">
            <w:pPr>
              <w:pStyle w:val="BodyText"/>
            </w:pPr>
            <w:r w:rsidRPr="001C15B3">
              <w:t>Utilizing local media to disseminate information related to disease control</w:t>
            </w:r>
          </w:p>
        </w:tc>
      </w:tr>
      <w:tr w:rsidR="006B1F34" w:rsidRPr="001C15B3" w14:paraId="50B6609F" w14:textId="77777777" w:rsidTr="003C3A62">
        <w:tc>
          <w:tcPr>
            <w:tcW w:w="9350" w:type="dxa"/>
          </w:tcPr>
          <w:p w14:paraId="2DAC93FF" w14:textId="77777777" w:rsidR="006B1F34" w:rsidRPr="001C15B3" w:rsidRDefault="006B1F34" w:rsidP="003C3A62">
            <w:pPr>
              <w:pStyle w:val="BodyText"/>
            </w:pPr>
            <w:r w:rsidRPr="001C15B3">
              <w:t>Developing targeted educational programs for vulnerable groups such as housewives and children</w:t>
            </w:r>
          </w:p>
        </w:tc>
      </w:tr>
      <w:tr w:rsidR="006B1F34" w:rsidRPr="001C15B3" w14:paraId="0F6F4504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7FA59C6F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Environmental Improvement</w:t>
            </w:r>
          </w:p>
        </w:tc>
      </w:tr>
      <w:tr w:rsidR="006B1F34" w:rsidRPr="001C15B3" w14:paraId="25FD57C2" w14:textId="77777777" w:rsidTr="003C3A62">
        <w:tc>
          <w:tcPr>
            <w:tcW w:w="9350" w:type="dxa"/>
          </w:tcPr>
          <w:p w14:paraId="3AB75324" w14:textId="77777777" w:rsidR="006B1F34" w:rsidRPr="001C15B3" w:rsidRDefault="006B1F34" w:rsidP="003C3A62">
            <w:pPr>
              <w:pStyle w:val="BodyText"/>
            </w:pPr>
            <w:r w:rsidRPr="001C15B3">
              <w:t>Managing and draining stagnant water from containers, beneath air coolers, and storage tanks to reduce larval habitats</w:t>
            </w:r>
          </w:p>
        </w:tc>
      </w:tr>
      <w:tr w:rsidR="006B1F34" w:rsidRPr="001C15B3" w14:paraId="7560E40C" w14:textId="77777777" w:rsidTr="003C3A62">
        <w:tc>
          <w:tcPr>
            <w:tcW w:w="9350" w:type="dxa"/>
          </w:tcPr>
          <w:p w14:paraId="031C727D" w14:textId="77777777" w:rsidR="006B1F34" w:rsidRPr="001C15B3" w:rsidRDefault="006B1F34" w:rsidP="003C3A62">
            <w:pPr>
              <w:pStyle w:val="BodyText"/>
            </w:pPr>
            <w:r w:rsidRPr="001C15B3">
              <w:t>Expanding and improving drainage systems in urban and rural areas</w:t>
            </w:r>
          </w:p>
        </w:tc>
      </w:tr>
      <w:tr w:rsidR="006B1F34" w:rsidRPr="001C15B3" w14:paraId="6E5726D0" w14:textId="77777777" w:rsidTr="003C3A62">
        <w:tc>
          <w:tcPr>
            <w:tcW w:w="9350" w:type="dxa"/>
          </w:tcPr>
          <w:p w14:paraId="21199ADF" w14:textId="77777777" w:rsidR="006B1F34" w:rsidRPr="001C15B3" w:rsidRDefault="006B1F34" w:rsidP="003C3A62">
            <w:pPr>
              <w:pStyle w:val="BodyText"/>
            </w:pPr>
            <w:r w:rsidRPr="001C15B3">
              <w:t>Implementing waste management systems and launching public clean-up campaigns to prevent garbage accumulation</w:t>
            </w:r>
          </w:p>
        </w:tc>
      </w:tr>
      <w:tr w:rsidR="006B1F34" w:rsidRPr="001C15B3" w14:paraId="5B970B6F" w14:textId="77777777" w:rsidTr="003C3A62">
        <w:tc>
          <w:tcPr>
            <w:tcW w:w="9350" w:type="dxa"/>
          </w:tcPr>
          <w:p w14:paraId="2078F68C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t>Developing sewerage networks and applying sanitary solutions for managing open sewage in underserved areas</w:t>
            </w:r>
          </w:p>
        </w:tc>
      </w:tr>
      <w:tr w:rsidR="006B1F34" w:rsidRPr="001C15B3" w14:paraId="7A65C3B5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4C9E9277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Health Infrastructure</w:t>
            </w:r>
          </w:p>
        </w:tc>
      </w:tr>
      <w:tr w:rsidR="006B1F34" w:rsidRPr="001C15B3" w14:paraId="22D1E27C" w14:textId="77777777" w:rsidTr="003C3A62">
        <w:tc>
          <w:tcPr>
            <w:tcW w:w="9350" w:type="dxa"/>
          </w:tcPr>
          <w:p w14:paraId="2D11E6D9" w14:textId="77777777" w:rsidR="006B1F34" w:rsidRPr="001C15B3" w:rsidRDefault="006B1F34" w:rsidP="003C3A62">
            <w:pPr>
              <w:pStyle w:val="BodyText"/>
            </w:pPr>
            <w:r w:rsidRPr="001C15B3">
              <w:t>Increasing the number of healthcare centers in remote and high-risk areas to improve access to medical services</w:t>
            </w:r>
          </w:p>
        </w:tc>
      </w:tr>
      <w:tr w:rsidR="006B1F34" w:rsidRPr="001C15B3" w14:paraId="034E1ACB" w14:textId="77777777" w:rsidTr="003C3A62">
        <w:tc>
          <w:tcPr>
            <w:tcW w:w="9350" w:type="dxa"/>
          </w:tcPr>
          <w:p w14:paraId="68EA65BE" w14:textId="77777777" w:rsidR="006B1F34" w:rsidRPr="001C15B3" w:rsidRDefault="006B1F34" w:rsidP="003C3A62">
            <w:pPr>
              <w:pStyle w:val="BodyText"/>
            </w:pPr>
            <w:r w:rsidRPr="001C15B3">
              <w:t>Equipping healthcare facilities with advanced laboratory tools for rapid and accurate diagnosis of suspected cases</w:t>
            </w:r>
          </w:p>
        </w:tc>
      </w:tr>
      <w:tr w:rsidR="006B1F34" w:rsidRPr="001C15B3" w14:paraId="09FD50F1" w14:textId="77777777" w:rsidTr="003C3A62">
        <w:tc>
          <w:tcPr>
            <w:tcW w:w="9350" w:type="dxa"/>
          </w:tcPr>
          <w:p w14:paraId="66669F62" w14:textId="77777777" w:rsidR="006B1F34" w:rsidRPr="001C15B3" w:rsidRDefault="006B1F34" w:rsidP="003C3A62">
            <w:pPr>
              <w:pStyle w:val="BodyText"/>
            </w:pPr>
            <w:r w:rsidRPr="001C15B3">
              <w:t>Establishing active case-finding systems to promptly identify infections and prevent further disease transmission</w:t>
            </w:r>
          </w:p>
        </w:tc>
      </w:tr>
      <w:tr w:rsidR="006B1F34" w:rsidRPr="001C15B3" w14:paraId="48674855" w14:textId="77777777" w:rsidTr="003C3A62">
        <w:tc>
          <w:tcPr>
            <w:tcW w:w="9350" w:type="dxa"/>
          </w:tcPr>
          <w:p w14:paraId="5616EBF7" w14:textId="77777777" w:rsidR="006B1F34" w:rsidRPr="001C15B3" w:rsidRDefault="006B1F34" w:rsidP="003C3A62">
            <w:pPr>
              <w:pStyle w:val="BodyText"/>
            </w:pPr>
            <w:r w:rsidRPr="001C15B3">
              <w:t>Improving the referral system for patients from rural areas to well-equipped healthcare centers</w:t>
            </w:r>
          </w:p>
        </w:tc>
      </w:tr>
      <w:tr w:rsidR="006B1F34" w:rsidRPr="001C15B3" w14:paraId="12B7D658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3D4ECA68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Economic Interventions</w:t>
            </w:r>
          </w:p>
        </w:tc>
      </w:tr>
      <w:tr w:rsidR="006B1F34" w:rsidRPr="001C15B3" w14:paraId="61DF94D3" w14:textId="77777777" w:rsidTr="003C3A62">
        <w:tc>
          <w:tcPr>
            <w:tcW w:w="9350" w:type="dxa"/>
          </w:tcPr>
          <w:p w14:paraId="31A6AA4A" w14:textId="77777777" w:rsidR="006B1F34" w:rsidRPr="001C15B3" w:rsidRDefault="006B1F34" w:rsidP="003C3A62">
            <w:pPr>
              <w:pStyle w:val="BodyText"/>
            </w:pPr>
            <w:r w:rsidRPr="001C15B3">
              <w:t>Providing subsidies for the purchase of health-related supplies such as appropriate water storage containers and protective nets</w:t>
            </w:r>
          </w:p>
        </w:tc>
      </w:tr>
      <w:tr w:rsidR="006B1F34" w:rsidRPr="001C15B3" w14:paraId="6AB26AC0" w14:textId="77777777" w:rsidTr="003C3A62">
        <w:tc>
          <w:tcPr>
            <w:tcW w:w="9350" w:type="dxa"/>
          </w:tcPr>
          <w:p w14:paraId="595D487B" w14:textId="77777777" w:rsidR="006B1F34" w:rsidRPr="001C15B3" w:rsidRDefault="006B1F34" w:rsidP="003C3A62">
            <w:pPr>
              <w:pStyle w:val="BodyText"/>
            </w:pPr>
            <w:r w:rsidRPr="001C15B3">
              <w:t>Reducing healthcare costs for low-income patients through free or subsidized services</w:t>
            </w:r>
          </w:p>
        </w:tc>
      </w:tr>
      <w:tr w:rsidR="006B1F34" w:rsidRPr="001C15B3" w14:paraId="3FCDFA81" w14:textId="77777777" w:rsidTr="003C3A62">
        <w:tc>
          <w:tcPr>
            <w:tcW w:w="9350" w:type="dxa"/>
          </w:tcPr>
          <w:p w14:paraId="59B6404F" w14:textId="77777777" w:rsidR="006B1F34" w:rsidRPr="001C15B3" w:rsidRDefault="006B1F34" w:rsidP="003C3A62">
            <w:pPr>
              <w:pStyle w:val="BodyText"/>
            </w:pPr>
            <w:r w:rsidRPr="001C15B3">
              <w:t>Creating local employment opportunities through environmental clean-up and waste management projects</w:t>
            </w:r>
          </w:p>
        </w:tc>
      </w:tr>
      <w:tr w:rsidR="006B1F34" w:rsidRPr="001C15B3" w14:paraId="6CA74EAE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5C0FFE9A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Social Factors</w:t>
            </w:r>
          </w:p>
        </w:tc>
      </w:tr>
      <w:tr w:rsidR="006B1F34" w:rsidRPr="001C15B3" w14:paraId="4B0D1983" w14:textId="77777777" w:rsidTr="003C3A62">
        <w:tc>
          <w:tcPr>
            <w:tcW w:w="9350" w:type="dxa"/>
          </w:tcPr>
          <w:p w14:paraId="69826943" w14:textId="77777777" w:rsidR="006B1F34" w:rsidRPr="001C15B3" w:rsidRDefault="006B1F34" w:rsidP="003C3A62">
            <w:pPr>
              <w:pStyle w:val="BodyText"/>
            </w:pPr>
            <w:r w:rsidRPr="001C15B3">
              <w:t>Forming local volunteer groups to eliminate larval habitats and monitor environmental conditions</w:t>
            </w:r>
          </w:p>
        </w:tc>
      </w:tr>
      <w:tr w:rsidR="006B1F34" w:rsidRPr="001C15B3" w14:paraId="0A1FE429" w14:textId="77777777" w:rsidTr="003C3A62">
        <w:tc>
          <w:tcPr>
            <w:tcW w:w="9350" w:type="dxa"/>
          </w:tcPr>
          <w:p w14:paraId="50989F30" w14:textId="77777777" w:rsidR="006B1F34" w:rsidRPr="001C15B3" w:rsidRDefault="006B1F34" w:rsidP="003C3A62">
            <w:pPr>
              <w:pStyle w:val="BodyText"/>
            </w:pPr>
            <w:r w:rsidRPr="001C15B3">
              <w:t>Promoting public health literacy through targeted educational and informational programs</w:t>
            </w:r>
          </w:p>
        </w:tc>
      </w:tr>
      <w:tr w:rsidR="006B1F34" w:rsidRPr="001C15B3" w14:paraId="5661B5B1" w14:textId="77777777" w:rsidTr="003C3A62">
        <w:tc>
          <w:tcPr>
            <w:tcW w:w="9350" w:type="dxa"/>
          </w:tcPr>
          <w:p w14:paraId="0480A5B5" w14:textId="77777777" w:rsidR="006B1F34" w:rsidRPr="001C15B3" w:rsidRDefault="006B1F34" w:rsidP="003C3A62">
            <w:pPr>
              <w:pStyle w:val="BodyText"/>
            </w:pPr>
            <w:r w:rsidRPr="001C15B3">
              <w:lastRenderedPageBreak/>
              <w:t>Utilizing local social networks to enhance awareness and ensure rapid dissemination of disease control information</w:t>
            </w:r>
          </w:p>
        </w:tc>
      </w:tr>
      <w:tr w:rsidR="006B1F34" w:rsidRPr="001C15B3" w14:paraId="541FEF69" w14:textId="77777777" w:rsidTr="003C3A62">
        <w:tc>
          <w:tcPr>
            <w:tcW w:w="9350" w:type="dxa"/>
          </w:tcPr>
          <w:p w14:paraId="7D843631" w14:textId="77777777" w:rsidR="006B1F34" w:rsidRPr="001C15B3" w:rsidRDefault="006B1F34" w:rsidP="003C3A62">
            <w:pPr>
              <w:pStyle w:val="BodyText"/>
            </w:pPr>
            <w:r w:rsidRPr="001C15B3">
              <w:t>Gaining support from social and religious leaders to improve acceptance of interventions and facilitate preventive measures</w:t>
            </w:r>
          </w:p>
        </w:tc>
      </w:tr>
      <w:tr w:rsidR="006B1F34" w:rsidRPr="001C15B3" w14:paraId="2318EA27" w14:textId="77777777" w:rsidTr="003C3A62">
        <w:tc>
          <w:tcPr>
            <w:tcW w:w="9350" w:type="dxa"/>
          </w:tcPr>
          <w:p w14:paraId="6830617D" w14:textId="77777777" w:rsidR="006B1F34" w:rsidRPr="001C15B3" w:rsidRDefault="006B1F34" w:rsidP="003C3A62">
            <w:pPr>
              <w:pStyle w:val="BodyText"/>
            </w:pPr>
            <w:r w:rsidRPr="001C15B3">
              <w:t>Strengthening intersectoral collaboration between government agencies and communities for disease control and implementation of environmental interventions</w:t>
            </w:r>
          </w:p>
        </w:tc>
      </w:tr>
      <w:tr w:rsidR="006B1F34" w:rsidRPr="001C15B3" w14:paraId="3F08D43F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0DDBA9AC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Cultural Factors</w:t>
            </w:r>
          </w:p>
        </w:tc>
      </w:tr>
      <w:tr w:rsidR="006B1F34" w:rsidRPr="001C15B3" w14:paraId="6E9C13A8" w14:textId="77777777" w:rsidTr="003C3A62">
        <w:tc>
          <w:tcPr>
            <w:tcW w:w="9350" w:type="dxa"/>
          </w:tcPr>
          <w:p w14:paraId="50C34788" w14:textId="77777777" w:rsidR="006B1F34" w:rsidRPr="001C15B3" w:rsidRDefault="006B1F34" w:rsidP="003C3A62">
            <w:pPr>
              <w:pStyle w:val="BodyText"/>
            </w:pPr>
            <w:r w:rsidRPr="001C15B3">
              <w:t>Localizing prevention programs and adapting them to traditional practices to enhance intervention effectiveness</w:t>
            </w:r>
          </w:p>
        </w:tc>
      </w:tr>
      <w:tr w:rsidR="006B1F34" w:rsidRPr="001C15B3" w14:paraId="5E2F01D7" w14:textId="77777777" w:rsidTr="003C3A62">
        <w:tc>
          <w:tcPr>
            <w:tcW w:w="9350" w:type="dxa"/>
          </w:tcPr>
          <w:p w14:paraId="74AAF968" w14:textId="77777777" w:rsidR="006B1F34" w:rsidRPr="001C15B3" w:rsidRDefault="006B1F34" w:rsidP="003C3A62">
            <w:pPr>
              <w:pStyle w:val="BodyText"/>
            </w:pPr>
            <w:r w:rsidRPr="001C15B3">
              <w:t>Utilizing local media and native languages for effective and wide-reaching communication</w:t>
            </w:r>
          </w:p>
        </w:tc>
      </w:tr>
      <w:tr w:rsidR="006B1F34" w:rsidRPr="001C15B3" w14:paraId="1458A1F2" w14:textId="77777777" w:rsidTr="003C3A62">
        <w:tc>
          <w:tcPr>
            <w:tcW w:w="9350" w:type="dxa"/>
          </w:tcPr>
          <w:p w14:paraId="4C668712" w14:textId="77777777" w:rsidR="006B1F34" w:rsidRPr="001C15B3" w:rsidRDefault="006B1F34" w:rsidP="003C3A62">
            <w:pPr>
              <w:pStyle w:val="BodyText"/>
            </w:pPr>
            <w:r w:rsidRPr="001C15B3">
              <w:t>Organizing cultural events and local ceremonies centered on raising awareness about disease prevention and control</w:t>
            </w:r>
          </w:p>
        </w:tc>
      </w:tr>
      <w:tr w:rsidR="006B1F34" w:rsidRPr="001C15B3" w14:paraId="4A4D579E" w14:textId="77777777" w:rsidTr="003C3A62">
        <w:tc>
          <w:tcPr>
            <w:tcW w:w="9350" w:type="dxa"/>
          </w:tcPr>
          <w:p w14:paraId="274983AD" w14:textId="77777777" w:rsidR="006B1F34" w:rsidRPr="001C15B3" w:rsidRDefault="006B1F34" w:rsidP="003C3A62">
            <w:pPr>
              <w:pStyle w:val="BodyText"/>
            </w:pPr>
            <w:r w:rsidRPr="001C15B3">
              <w:t>Strengthening the role of religious and community leaders in delivering health messages and promoting the adoption of preventive measures</w:t>
            </w:r>
          </w:p>
        </w:tc>
      </w:tr>
    </w:tbl>
    <w:p w14:paraId="14272516" w14:textId="77777777" w:rsidR="006B1F34" w:rsidRPr="001C15B3" w:rsidRDefault="006B1F34" w:rsidP="006B1F34">
      <w:pPr>
        <w:pStyle w:val="BodyText"/>
      </w:pPr>
    </w:p>
    <w:p w14:paraId="3CC68AEB" w14:textId="77777777" w:rsidR="006B1F34" w:rsidRPr="001C15B3" w:rsidRDefault="006B1F34" w:rsidP="006B1F34">
      <w:pPr>
        <w:rPr>
          <w:rFonts w:asciiTheme="majorBidi" w:hAnsiTheme="majorBidi" w:cstheme="majorBidi"/>
          <w:sz w:val="20"/>
          <w:szCs w:val="20"/>
          <w:lang w:bidi="fa-IR"/>
        </w:rPr>
      </w:pPr>
      <w:r w:rsidRPr="001C15B3">
        <w:rPr>
          <w:rFonts w:asciiTheme="majorBidi" w:hAnsiTheme="majorBidi" w:cstheme="majorBidi"/>
          <w:sz w:val="20"/>
          <w:szCs w:val="20"/>
          <w:lang w:bidi="fa-IR"/>
        </w:rPr>
        <w:t>Prioritization of Interventions and Large-scale Policy Recommendations Based on the Control of Social Determinants for the Prevention and Risk Reduction of Aedes-Borne Disease Outbreaks Identified in the Islamic Republic of Ir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B1F34" w:rsidRPr="001C15B3" w14:paraId="5F4B767F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27CC2F9E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Policy Area: Education and Awareness</w:t>
            </w:r>
          </w:p>
        </w:tc>
      </w:tr>
      <w:tr w:rsidR="006B1F34" w:rsidRPr="001C15B3" w14:paraId="445F61EC" w14:textId="77777777" w:rsidTr="003C3A62">
        <w:tc>
          <w:tcPr>
            <w:tcW w:w="9350" w:type="dxa"/>
          </w:tcPr>
          <w:p w14:paraId="6D0DC585" w14:textId="77777777" w:rsidR="006B1F34" w:rsidRPr="001C15B3" w:rsidRDefault="006B1F34" w:rsidP="003C3A62">
            <w:pPr>
              <w:pStyle w:val="BodyText"/>
            </w:pPr>
            <w:r w:rsidRPr="001C15B3">
              <w:t>Integrate education on the prevention of Aedes-borne diseases into the national education system, from primary schools to universities.</w:t>
            </w:r>
          </w:p>
        </w:tc>
      </w:tr>
      <w:tr w:rsidR="006B1F34" w:rsidRPr="001C15B3" w14:paraId="1C8A7A7D" w14:textId="77777777" w:rsidTr="003C3A62">
        <w:tc>
          <w:tcPr>
            <w:tcW w:w="9350" w:type="dxa"/>
          </w:tcPr>
          <w:p w14:paraId="1A3C7613" w14:textId="77777777" w:rsidR="006B1F34" w:rsidRPr="001C15B3" w:rsidRDefault="006B1F34" w:rsidP="003C3A62">
            <w:pPr>
              <w:pStyle w:val="BodyText"/>
            </w:pPr>
            <w:r w:rsidRPr="001C15B3">
              <w:t>Establish public education networks through local and digital media to ensure effective and widespread information dissemination.</w:t>
            </w:r>
          </w:p>
        </w:tc>
      </w:tr>
      <w:tr w:rsidR="006B1F34" w:rsidRPr="001C15B3" w14:paraId="4F8D9E87" w14:textId="77777777" w:rsidTr="003C3A62">
        <w:tc>
          <w:tcPr>
            <w:tcW w:w="9350" w:type="dxa"/>
          </w:tcPr>
          <w:p w14:paraId="0789E11C" w14:textId="77777777" w:rsidR="006B1F34" w:rsidRPr="001C15B3" w:rsidRDefault="006B1F34" w:rsidP="003C3A62">
            <w:pPr>
              <w:pStyle w:val="BodyText"/>
            </w:pPr>
            <w:r w:rsidRPr="001C15B3">
              <w:t>Develop targeted educational programs for high-risk groups and vulnerable communities.</w:t>
            </w:r>
          </w:p>
        </w:tc>
      </w:tr>
      <w:tr w:rsidR="006B1F34" w:rsidRPr="001C15B3" w14:paraId="43D70F39" w14:textId="77777777" w:rsidTr="003C3A62">
        <w:tc>
          <w:tcPr>
            <w:tcW w:w="9350" w:type="dxa"/>
          </w:tcPr>
          <w:p w14:paraId="07077318" w14:textId="77777777" w:rsidR="006B1F34" w:rsidRPr="001C15B3" w:rsidRDefault="006B1F34" w:rsidP="003C3A62">
            <w:pPr>
              <w:pStyle w:val="BodyText"/>
            </w:pPr>
            <w:r w:rsidRPr="001C15B3">
              <w:t>Strengthen the role of religious and community leaders in public communication to improve social acceptance of interventions</w:t>
            </w:r>
          </w:p>
        </w:tc>
      </w:tr>
      <w:tr w:rsidR="006B1F34" w:rsidRPr="001C15B3" w14:paraId="5A989CED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2C6FDDB1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Policy Area: Environmental Improvement</w:t>
            </w:r>
          </w:p>
        </w:tc>
      </w:tr>
      <w:tr w:rsidR="006B1F34" w:rsidRPr="001C15B3" w14:paraId="5B9781F6" w14:textId="77777777" w:rsidTr="003C3A62">
        <w:tc>
          <w:tcPr>
            <w:tcW w:w="9350" w:type="dxa"/>
          </w:tcPr>
          <w:p w14:paraId="2BC910D5" w14:textId="77777777" w:rsidR="006B1F34" w:rsidRPr="001C15B3" w:rsidRDefault="006B1F34" w:rsidP="003C3A62">
            <w:pPr>
              <w:pStyle w:val="BodyText"/>
            </w:pPr>
            <w:r w:rsidRPr="001C15B3">
              <w:t>Implement comprehensive programs for managing stagnant water and improving urban and rural drainage systems.</w:t>
            </w:r>
          </w:p>
        </w:tc>
      </w:tr>
      <w:tr w:rsidR="006B1F34" w:rsidRPr="001C15B3" w14:paraId="611ABFF1" w14:textId="77777777" w:rsidTr="003C3A62">
        <w:tc>
          <w:tcPr>
            <w:tcW w:w="9350" w:type="dxa"/>
          </w:tcPr>
          <w:p w14:paraId="5E619840" w14:textId="77777777" w:rsidR="006B1F34" w:rsidRPr="001C15B3" w:rsidRDefault="006B1F34" w:rsidP="003C3A62">
            <w:pPr>
              <w:pStyle w:val="BodyText"/>
            </w:pPr>
            <w:r w:rsidRPr="001C15B3">
              <w:t>Introduce financial incentives for households and businesses to support environmental improvements and reduce mosquito breeding sites.</w:t>
            </w:r>
          </w:p>
        </w:tc>
      </w:tr>
      <w:tr w:rsidR="006B1F34" w:rsidRPr="001C15B3" w14:paraId="3FA67396" w14:textId="77777777" w:rsidTr="003C3A62">
        <w:tc>
          <w:tcPr>
            <w:tcW w:w="9350" w:type="dxa"/>
          </w:tcPr>
          <w:p w14:paraId="5A426195" w14:textId="77777777" w:rsidR="006B1F34" w:rsidRPr="001C15B3" w:rsidRDefault="006B1F34" w:rsidP="003C3A62">
            <w:pPr>
              <w:pStyle w:val="BodyText"/>
            </w:pPr>
            <w:r w:rsidRPr="001C15B3">
              <w:t>Strengthen urban waste collection and management systems, with a focus on high-risk areas.</w:t>
            </w:r>
          </w:p>
        </w:tc>
      </w:tr>
      <w:tr w:rsidR="006B1F34" w:rsidRPr="001C15B3" w14:paraId="5D213304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6FAD0EE4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Policy Area: Health Infrastructure</w:t>
            </w:r>
          </w:p>
        </w:tc>
      </w:tr>
      <w:tr w:rsidR="006B1F34" w:rsidRPr="001C15B3" w14:paraId="217C2A9A" w14:textId="77777777" w:rsidTr="003C3A62">
        <w:tc>
          <w:tcPr>
            <w:tcW w:w="9350" w:type="dxa"/>
          </w:tcPr>
          <w:p w14:paraId="5DAF19C3" w14:textId="77777777" w:rsidR="006B1F34" w:rsidRPr="001C15B3" w:rsidRDefault="006B1F34" w:rsidP="003C3A62">
            <w:pPr>
              <w:pStyle w:val="BodyText"/>
            </w:pPr>
            <w:r w:rsidRPr="001C15B3">
              <w:t>Increase the number of health and medical centers in high-risk and remote areas.</w:t>
            </w:r>
          </w:p>
        </w:tc>
      </w:tr>
      <w:tr w:rsidR="006B1F34" w:rsidRPr="001C15B3" w14:paraId="17274C3B" w14:textId="77777777" w:rsidTr="003C3A62">
        <w:tc>
          <w:tcPr>
            <w:tcW w:w="9350" w:type="dxa"/>
          </w:tcPr>
          <w:p w14:paraId="337B2AD7" w14:textId="77777777" w:rsidR="006B1F34" w:rsidRPr="001C15B3" w:rsidRDefault="006B1F34" w:rsidP="003C3A62">
            <w:pPr>
              <w:pStyle w:val="BodyText"/>
            </w:pPr>
            <w:r w:rsidRPr="001C15B3">
              <w:t>Equip healthcare facilities with advanced diagnostic and treatment technologies for Aedes-borne diseases.</w:t>
            </w:r>
          </w:p>
        </w:tc>
      </w:tr>
      <w:tr w:rsidR="006B1F34" w:rsidRPr="001C15B3" w14:paraId="09E88526" w14:textId="77777777" w:rsidTr="003C3A62">
        <w:tc>
          <w:tcPr>
            <w:tcW w:w="9350" w:type="dxa"/>
          </w:tcPr>
          <w:p w14:paraId="59A429E8" w14:textId="77777777" w:rsidR="006B1F34" w:rsidRPr="001C15B3" w:rsidRDefault="006B1F34" w:rsidP="003C3A62">
            <w:pPr>
              <w:pStyle w:val="BodyText"/>
            </w:pPr>
            <w:r w:rsidRPr="001C15B3">
              <w:t>Establish surveillance systems and active case-finding mechanisms for rapid detection of infections.</w:t>
            </w:r>
          </w:p>
        </w:tc>
      </w:tr>
      <w:tr w:rsidR="006B1F34" w:rsidRPr="001C15B3" w14:paraId="56BF8E43" w14:textId="77777777" w:rsidTr="003C3A62">
        <w:tc>
          <w:tcPr>
            <w:tcW w:w="9350" w:type="dxa"/>
          </w:tcPr>
          <w:p w14:paraId="3848AA71" w14:textId="77777777" w:rsidR="006B1F34" w:rsidRPr="001C15B3" w:rsidRDefault="006B1F34" w:rsidP="003C3A62">
            <w:pPr>
              <w:pStyle w:val="BodyText"/>
            </w:pPr>
            <w:r w:rsidRPr="001C15B3">
              <w:t>Improve the patient referral system from rural areas to well-equipped healthcare centers.</w:t>
            </w:r>
          </w:p>
        </w:tc>
      </w:tr>
      <w:tr w:rsidR="006B1F34" w:rsidRPr="001C15B3" w14:paraId="523F8AF8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0DC178AF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Policy Area: Economic Interventions</w:t>
            </w:r>
          </w:p>
        </w:tc>
      </w:tr>
      <w:tr w:rsidR="006B1F34" w:rsidRPr="001C15B3" w14:paraId="5C5C4A71" w14:textId="77777777" w:rsidTr="003C3A62">
        <w:tc>
          <w:tcPr>
            <w:tcW w:w="9350" w:type="dxa"/>
          </w:tcPr>
          <w:p w14:paraId="6AC32B2D" w14:textId="77777777" w:rsidR="006B1F34" w:rsidRPr="001C15B3" w:rsidRDefault="006B1F34" w:rsidP="003C3A62">
            <w:pPr>
              <w:pStyle w:val="BodyText"/>
            </w:pPr>
            <w:r w:rsidRPr="001C15B3">
              <w:t>Provide subsidies and financial support for the purchase of health-related equipment such as protective nets and water storage containers.</w:t>
            </w:r>
          </w:p>
        </w:tc>
      </w:tr>
      <w:tr w:rsidR="006B1F34" w:rsidRPr="001C15B3" w14:paraId="407A9F76" w14:textId="77777777" w:rsidTr="003C3A62">
        <w:tc>
          <w:tcPr>
            <w:tcW w:w="9350" w:type="dxa"/>
          </w:tcPr>
          <w:p w14:paraId="5BA0BCDF" w14:textId="77777777" w:rsidR="006B1F34" w:rsidRPr="001C15B3" w:rsidRDefault="006B1F34" w:rsidP="003C3A62">
            <w:pPr>
              <w:pStyle w:val="BodyText"/>
            </w:pPr>
            <w:r w:rsidRPr="001C15B3">
              <w:t>Reduce healthcare costs for low-income patients through the provision of free or subsidized services.</w:t>
            </w:r>
          </w:p>
        </w:tc>
      </w:tr>
      <w:tr w:rsidR="006B1F34" w:rsidRPr="001C15B3" w14:paraId="4749E2B8" w14:textId="77777777" w:rsidTr="003C3A62">
        <w:tc>
          <w:tcPr>
            <w:tcW w:w="9350" w:type="dxa"/>
          </w:tcPr>
          <w:p w14:paraId="3B4453A6" w14:textId="77777777" w:rsidR="006B1F34" w:rsidRPr="001C15B3" w:rsidRDefault="006B1F34" w:rsidP="003C3A62">
            <w:pPr>
              <w:pStyle w:val="BodyText"/>
            </w:pPr>
            <w:r w:rsidRPr="001C15B3">
              <w:t>Create employment opportunities in waste management and environmental improvement sectors to promote both economic and public health outcomes simultaneously.</w:t>
            </w:r>
          </w:p>
        </w:tc>
      </w:tr>
      <w:tr w:rsidR="006B1F34" w:rsidRPr="001C15B3" w14:paraId="197053A2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788B7765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Policy Area: Social Factors</w:t>
            </w:r>
          </w:p>
        </w:tc>
      </w:tr>
      <w:tr w:rsidR="006B1F34" w:rsidRPr="001C15B3" w14:paraId="47926B65" w14:textId="77777777" w:rsidTr="003C3A62">
        <w:tc>
          <w:tcPr>
            <w:tcW w:w="9350" w:type="dxa"/>
          </w:tcPr>
          <w:p w14:paraId="05451DBC" w14:textId="77777777" w:rsidR="006B1F34" w:rsidRPr="001C15B3" w:rsidRDefault="006B1F34" w:rsidP="003C3A62">
            <w:pPr>
              <w:pStyle w:val="BodyText"/>
            </w:pPr>
            <w:r w:rsidRPr="001C15B3">
              <w:t>Establish local volunteer groups to eliminate mosquito breeding sites and engage in disease control efforts.</w:t>
            </w:r>
          </w:p>
        </w:tc>
      </w:tr>
      <w:tr w:rsidR="006B1F34" w:rsidRPr="001C15B3" w14:paraId="3C7D7882" w14:textId="77777777" w:rsidTr="003C3A62">
        <w:tc>
          <w:tcPr>
            <w:tcW w:w="9350" w:type="dxa"/>
          </w:tcPr>
          <w:p w14:paraId="572EE113" w14:textId="77777777" w:rsidR="006B1F34" w:rsidRPr="001C15B3" w:rsidRDefault="006B1F34" w:rsidP="003C3A62">
            <w:pPr>
              <w:pStyle w:val="BodyText"/>
            </w:pPr>
            <w:r w:rsidRPr="001C15B3">
              <w:t>Utilize social media and digital technologies to facilitate rapid dissemination of health-related information.</w:t>
            </w:r>
          </w:p>
        </w:tc>
      </w:tr>
      <w:tr w:rsidR="006B1F34" w:rsidRPr="001C15B3" w14:paraId="6AC0F442" w14:textId="77777777" w:rsidTr="003C3A62">
        <w:tc>
          <w:tcPr>
            <w:tcW w:w="9350" w:type="dxa"/>
          </w:tcPr>
          <w:p w14:paraId="3484EE91" w14:textId="77777777" w:rsidR="006B1F34" w:rsidRPr="001C15B3" w:rsidRDefault="006B1F34" w:rsidP="003C3A62">
            <w:pPr>
              <w:pStyle w:val="BodyText"/>
            </w:pPr>
            <w:r w:rsidRPr="001C15B3">
              <w:t>Engage local and religious leaders to encourage community participation in preventive actions.</w:t>
            </w:r>
          </w:p>
        </w:tc>
      </w:tr>
      <w:tr w:rsidR="006B1F34" w:rsidRPr="001C15B3" w14:paraId="28F468FD" w14:textId="77777777" w:rsidTr="003C3A62">
        <w:tc>
          <w:tcPr>
            <w:tcW w:w="9350" w:type="dxa"/>
          </w:tcPr>
          <w:p w14:paraId="0767820A" w14:textId="77777777" w:rsidR="006B1F34" w:rsidRPr="001C15B3" w:rsidRDefault="006B1F34" w:rsidP="003C3A62">
            <w:pPr>
              <w:pStyle w:val="BodyText"/>
            </w:pPr>
            <w:r w:rsidRPr="001C15B3">
              <w:t>Strengthen intersectoral collaboration between government agencies, environmental bodies, and the health sector for effective disease control</w:t>
            </w:r>
          </w:p>
        </w:tc>
      </w:tr>
      <w:tr w:rsidR="006B1F34" w:rsidRPr="001C15B3" w14:paraId="350F23DF" w14:textId="77777777" w:rsidTr="003C3A62">
        <w:tc>
          <w:tcPr>
            <w:tcW w:w="9350" w:type="dxa"/>
            <w:shd w:val="clear" w:color="auto" w:fill="A8D08D" w:themeFill="accent6" w:themeFillTint="99"/>
          </w:tcPr>
          <w:p w14:paraId="436C83F5" w14:textId="77777777" w:rsidR="006B1F34" w:rsidRPr="001C15B3" w:rsidRDefault="006B1F34" w:rsidP="003C3A62">
            <w:pPr>
              <w:pStyle w:val="BodyText"/>
              <w:rPr>
                <w:b/>
                <w:bCs/>
              </w:rPr>
            </w:pPr>
            <w:r w:rsidRPr="001C15B3">
              <w:rPr>
                <w:b/>
                <w:bCs/>
              </w:rPr>
              <w:t>Policy Area: Cultural Factors</w:t>
            </w:r>
          </w:p>
        </w:tc>
      </w:tr>
      <w:tr w:rsidR="006B1F34" w:rsidRPr="001C15B3" w14:paraId="4CB96143" w14:textId="77777777" w:rsidTr="003C3A62">
        <w:tc>
          <w:tcPr>
            <w:tcW w:w="9350" w:type="dxa"/>
          </w:tcPr>
          <w:p w14:paraId="20E001FF" w14:textId="77777777" w:rsidR="006B1F34" w:rsidRPr="001C15B3" w:rsidRDefault="006B1F34" w:rsidP="003C3A62">
            <w:pPr>
              <w:pStyle w:val="BodyText"/>
            </w:pPr>
            <w:r w:rsidRPr="001C15B3">
              <w:t>Localize disease prevention and control programs to align with cultural norms and practices.</w:t>
            </w:r>
          </w:p>
        </w:tc>
      </w:tr>
      <w:tr w:rsidR="006B1F34" w:rsidRPr="001C15B3" w14:paraId="526F277C" w14:textId="77777777" w:rsidTr="003C3A62">
        <w:tc>
          <w:tcPr>
            <w:tcW w:w="9350" w:type="dxa"/>
          </w:tcPr>
          <w:p w14:paraId="7ED52812" w14:textId="77777777" w:rsidR="006B1F34" w:rsidRPr="001C15B3" w:rsidRDefault="006B1F34" w:rsidP="003C3A62">
            <w:pPr>
              <w:pStyle w:val="BodyText"/>
            </w:pPr>
            <w:r w:rsidRPr="001C15B3">
              <w:t>Use local media and native languages to ensure effective health communication.</w:t>
            </w:r>
          </w:p>
        </w:tc>
      </w:tr>
      <w:tr w:rsidR="006B1F34" w:rsidRPr="001C15B3" w14:paraId="37C820FB" w14:textId="77777777" w:rsidTr="003C3A62">
        <w:tc>
          <w:tcPr>
            <w:tcW w:w="9350" w:type="dxa"/>
          </w:tcPr>
          <w:p w14:paraId="0D4A9E16" w14:textId="77777777" w:rsidR="006B1F34" w:rsidRPr="001C15B3" w:rsidRDefault="006B1F34" w:rsidP="003C3A62">
            <w:pPr>
              <w:pStyle w:val="BodyText"/>
            </w:pPr>
            <w:r w:rsidRPr="001C15B3">
              <w:t>Organize cultural events and local gatherings focused on raising awareness about Aedes-borne diseases.</w:t>
            </w:r>
          </w:p>
          <w:p w14:paraId="029F63E6" w14:textId="77777777" w:rsidR="006B1F34" w:rsidRPr="001C15B3" w:rsidRDefault="006B1F34" w:rsidP="003C3A62">
            <w:pPr>
              <w:pStyle w:val="BodyText"/>
            </w:pPr>
          </w:p>
        </w:tc>
      </w:tr>
      <w:tr w:rsidR="006B1F34" w:rsidRPr="001C15B3" w14:paraId="673579B0" w14:textId="77777777" w:rsidTr="003C3A62">
        <w:tc>
          <w:tcPr>
            <w:tcW w:w="9350" w:type="dxa"/>
          </w:tcPr>
          <w:p w14:paraId="13A62065" w14:textId="77777777" w:rsidR="006B1F34" w:rsidRPr="001C15B3" w:rsidRDefault="006B1F34" w:rsidP="003C3A62">
            <w:pPr>
              <w:pStyle w:val="BodyText"/>
            </w:pPr>
            <w:r w:rsidRPr="001C15B3">
              <w:lastRenderedPageBreak/>
              <w:t>Strengthen the role of religious and community leaders in delivering health messages and promoting community engagement.</w:t>
            </w:r>
          </w:p>
        </w:tc>
      </w:tr>
    </w:tbl>
    <w:p w14:paraId="098A3B38" w14:textId="77777777" w:rsidR="006B1F34" w:rsidRPr="001C15B3" w:rsidRDefault="006B1F34" w:rsidP="006B1F34">
      <w:pPr>
        <w:bidi/>
        <w:rPr>
          <w:rFonts w:asciiTheme="majorBidi" w:hAnsiTheme="majorBidi" w:cstheme="majorBidi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016"/>
      </w:tblGrid>
      <w:tr w:rsidR="006B1F34" w:rsidRPr="001C15B3" w14:paraId="7667D9C9" w14:textId="77777777" w:rsidTr="003C3A62">
        <w:tc>
          <w:tcPr>
            <w:tcW w:w="9350" w:type="dxa"/>
          </w:tcPr>
          <w:p w14:paraId="170E8480" w14:textId="77777777" w:rsidR="006B1F34" w:rsidRPr="001C15B3" w:rsidRDefault="006B1F34" w:rsidP="003C3A62">
            <w:pPr>
              <w:pStyle w:val="BodyText2"/>
              <w:rPr>
                <w:rtl/>
              </w:rPr>
            </w:pPr>
            <w:r w:rsidRPr="001C15B3">
              <w:t>If there are any interventions, strategies, or policy options not mentioned in the above tables that you believe should be considered, please specify them in the space below:</w:t>
            </w:r>
          </w:p>
          <w:p w14:paraId="22FDDBF9" w14:textId="77777777" w:rsidR="006B1F34" w:rsidRPr="001C15B3" w:rsidRDefault="006B1F34" w:rsidP="003C3A62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7FEC9F24" w14:textId="77777777" w:rsidR="006B1F34" w:rsidRPr="001C15B3" w:rsidRDefault="006B1F34" w:rsidP="003C3A62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33A2376B" w14:textId="77777777" w:rsidR="006B1F34" w:rsidRPr="001C15B3" w:rsidRDefault="006B1F34" w:rsidP="003C3A62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7134C9C7" w14:textId="77777777" w:rsidR="006B1F34" w:rsidRPr="001C15B3" w:rsidRDefault="006B1F34" w:rsidP="003C3A62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112DC331" w14:textId="77777777" w:rsidR="006B1F34" w:rsidRPr="001C15B3" w:rsidRDefault="006B1F34" w:rsidP="003C3A62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23A5F7DC" w14:textId="77777777" w:rsidR="006B1F34" w:rsidRPr="001C15B3" w:rsidRDefault="006B1F34" w:rsidP="003C3A62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31226A38" w14:textId="77777777" w:rsidR="006B1F34" w:rsidRPr="001C15B3" w:rsidRDefault="006B1F34" w:rsidP="003C3A62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1051C222" w14:textId="77777777" w:rsidR="006B1F34" w:rsidRPr="001C15B3" w:rsidRDefault="006B1F34" w:rsidP="003C3A62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2B915963" w14:textId="77777777" w:rsidR="006B1F34" w:rsidRPr="001C15B3" w:rsidRDefault="006B1F34" w:rsidP="003C3A62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021EE5F0" w14:textId="77777777" w:rsidR="006B1F34" w:rsidRPr="001C15B3" w:rsidRDefault="006B1F34" w:rsidP="003C3A62">
            <w:pPr>
              <w:bidi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54647305" w14:textId="4DD259C2" w:rsidR="00B3414D" w:rsidRPr="006B1F34" w:rsidRDefault="00B3414D" w:rsidP="006B1F34">
      <w:pPr>
        <w:rPr>
          <w:rFonts w:asciiTheme="majorBidi" w:hAnsiTheme="majorBidi" w:cstheme="majorBidi"/>
          <w:b/>
          <w:bCs/>
          <w:lang w:bidi="fa-IR"/>
        </w:rPr>
      </w:pPr>
    </w:p>
    <w:sectPr w:rsidR="00B3414D" w:rsidRPr="006B1F34" w:rsidSect="000D334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AE"/>
    <w:rsid w:val="000D3349"/>
    <w:rsid w:val="00641D8B"/>
    <w:rsid w:val="006B1F34"/>
    <w:rsid w:val="009B11A8"/>
    <w:rsid w:val="009D2DAE"/>
    <w:rsid w:val="00B3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A955"/>
  <w15:chartTrackingRefBased/>
  <w15:docId w15:val="{26642320-8DD1-4D82-8892-42C08F85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3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D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D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D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vad">
    <w:name w:val="Style javad"/>
    <w:basedOn w:val="TableProfessional"/>
    <w:uiPriority w:val="99"/>
    <w:rsid w:val="00B3414D"/>
    <w:pPr>
      <w:widowControl w:val="0"/>
      <w:spacing w:after="0" w:line="240" w:lineRule="auto"/>
    </w:pPr>
    <w:rPr>
      <w:rFonts w:ascii="B Nazanin" w:eastAsia="Noto Serif CJK SC" w:hAnsi="B Nazanin" w:cs="Mangal"/>
      <w:kern w:val="0"/>
      <w:sz w:val="20"/>
      <w:szCs w:val="21"/>
      <w:lang w:eastAsia="zh-CN" w:bidi="hi-IN"/>
      <w14:ligatures w14:val="none"/>
    </w:rPr>
    <w:tblPr>
      <w:tblStyleRowBandSize w:val="1"/>
    </w:tblPr>
    <w:tblStylePr w:type="firstRow">
      <w:pPr>
        <w:jc w:val="center"/>
      </w:pPr>
      <w:rPr>
        <w:rFonts w:ascii="B Nazanin" w:hAnsi="B Nazanin" w:cs="B Nazanin"/>
        <w:b/>
        <w:bCs/>
        <w:color w:val="000000" w:themeColor="text1"/>
        <w:sz w:val="24"/>
        <w:szCs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AEAAAA" w:themeFill="background2" w:themeFillShade="BF"/>
      </w:tcPr>
    </w:tblStylePr>
    <w:tblStylePr w:type="lastCol">
      <w:pPr>
        <w:jc w:val="center"/>
      </w:pPr>
      <w:rPr>
        <w:rFonts w:ascii="B Nazanin" w:hAnsi="B Nazanin" w:cs="B Nazanin"/>
        <w:bCs/>
        <w:szCs w:val="24"/>
      </w:rPr>
      <w:tblPr/>
      <w:tcPr>
        <w:tcBorders>
          <w:left w:val="nil"/>
        </w:tcBorders>
        <w:vAlign w:val="center"/>
      </w:tcPr>
    </w:tblStylePr>
    <w:tblStylePr w:type="band1Horz">
      <w:pPr>
        <w:jc w:val="center"/>
      </w:pPr>
      <w:rPr>
        <w:rFonts w:ascii="B Nazanin" w:hAnsi="B Nazani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414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D2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D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D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D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D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DA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D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D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D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D33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1F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link w:val="Caption"/>
    <w:uiPriority w:val="35"/>
    <w:rsid w:val="006B1F34"/>
    <w:rPr>
      <w:i/>
      <w:iCs/>
      <w:color w:val="44546A" w:themeColor="text2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6B1F34"/>
    <w:rPr>
      <w:rFonts w:asciiTheme="majorBidi" w:hAnsiTheme="majorBidi" w:cstheme="majorBidi"/>
      <w:sz w:val="20"/>
      <w:szCs w:val="20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6B1F34"/>
    <w:rPr>
      <w:rFonts w:asciiTheme="majorBidi" w:hAnsiTheme="majorBidi" w:cstheme="majorBidi"/>
      <w:kern w:val="0"/>
      <w:sz w:val="20"/>
      <w:szCs w:val="20"/>
      <w:lang w:bidi="fa-IR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6B1F34"/>
    <w:pPr>
      <w:spacing w:after="0" w:line="240" w:lineRule="auto"/>
    </w:pPr>
    <w:rPr>
      <w:rFonts w:asciiTheme="majorBidi" w:hAnsiTheme="majorBidi" w:cstheme="majorBidi"/>
      <w:b/>
      <w:bCs/>
      <w:sz w:val="20"/>
      <w:szCs w:val="20"/>
      <w:lang w:bidi="fa-IR"/>
    </w:rPr>
  </w:style>
  <w:style w:type="character" w:customStyle="1" w:styleId="BodyText2Char">
    <w:name w:val="Body Text 2 Char"/>
    <w:basedOn w:val="DefaultParagraphFont"/>
    <w:link w:val="BodyText2"/>
    <w:uiPriority w:val="99"/>
    <w:rsid w:val="006B1F34"/>
    <w:rPr>
      <w:rFonts w:asciiTheme="majorBidi" w:hAnsiTheme="majorBidi" w:cstheme="majorBidi"/>
      <w:b/>
      <w:bCs/>
      <w:kern w:val="0"/>
      <w:sz w:val="20"/>
      <w:szCs w:val="20"/>
      <w:lang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1</Words>
  <Characters>6107</Characters>
  <Application>Microsoft Office Word</Application>
  <DocSecurity>0</DocSecurity>
  <Lines>50</Lines>
  <Paragraphs>14</Paragraphs>
  <ScaleCrop>false</ScaleCrop>
  <Company/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jafarzadeh</dc:creator>
  <cp:keywords/>
  <dc:description/>
  <cp:lastModifiedBy>javad jafarzadeh</cp:lastModifiedBy>
  <cp:revision>3</cp:revision>
  <dcterms:created xsi:type="dcterms:W3CDTF">2025-12-13T06:36:00Z</dcterms:created>
  <dcterms:modified xsi:type="dcterms:W3CDTF">2025-12-13T06:38:00Z</dcterms:modified>
</cp:coreProperties>
</file>